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7E4B4" w14:textId="77777777" w:rsidR="001877AC" w:rsidRPr="006968E2" w:rsidRDefault="001877AC" w:rsidP="001877A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279C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5279CA">
        <w:rPr>
          <w:rFonts w:ascii="Times New Roman" w:hAnsi="Times New Roman" w:cs="Times New Roman"/>
          <w:b/>
          <w:bCs/>
          <w:sz w:val="28"/>
          <w:szCs w:val="28"/>
        </w:rPr>
        <w:t>ile 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6968E2">
        <w:rPr>
          <w:rFonts w:ascii="Times New Roman" w:hAnsi="Times New Roman" w:cs="Times New Roman"/>
          <w:b/>
          <w:bCs/>
          <w:sz w:val="28"/>
          <w:szCs w:val="28"/>
        </w:rPr>
        <w:t>Full Search Strategy</w:t>
      </w:r>
    </w:p>
    <w:tbl>
      <w:tblPr>
        <w:tblW w:w="5896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"/>
        <w:gridCol w:w="3574"/>
        <w:gridCol w:w="3577"/>
        <w:gridCol w:w="993"/>
        <w:gridCol w:w="993"/>
        <w:gridCol w:w="991"/>
      </w:tblGrid>
      <w:tr w:rsidR="001877AC" w:rsidRPr="00F56C04" w14:paraId="1EC19A30" w14:textId="77777777" w:rsidTr="00455E90">
        <w:tc>
          <w:tcPr>
            <w:tcW w:w="237" w:type="pct"/>
            <w:tcBorders>
              <w:right w:val="nil"/>
            </w:tcBorders>
            <w:shd w:val="clear" w:color="auto" w:fill="F6C5AC" w:themeFill="accent2" w:themeFillTint="6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D7347A2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</w:p>
        </w:tc>
        <w:tc>
          <w:tcPr>
            <w:tcW w:w="3363" w:type="pct"/>
            <w:gridSpan w:val="2"/>
            <w:tcBorders>
              <w:left w:val="nil"/>
            </w:tcBorders>
            <w:shd w:val="clear" w:color="auto" w:fill="F6C5AC" w:themeFill="accent2" w:themeFillTint="6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A8FF3B4" w14:textId="77777777" w:rsidR="001877AC" w:rsidRPr="00F56C04" w:rsidRDefault="001877AC" w:rsidP="007B03F0">
            <w:pPr>
              <w:spacing w:after="0" w:line="240" w:lineRule="auto"/>
              <w:rPr>
                <w:rFonts w:cstheme="minorHAnsi"/>
                <w:b/>
                <w:bCs/>
                <w:i/>
                <w:iCs/>
              </w:rPr>
            </w:pPr>
            <w:bookmarkStart w:id="0" w:name="_Hlk180159730"/>
            <w:r w:rsidRPr="00F56C04">
              <w:rPr>
                <w:rFonts w:cstheme="minorHAnsi"/>
                <w:b/>
                <w:bCs/>
                <w:i/>
                <w:iCs/>
              </w:rPr>
              <w:t>Search done on PsycINFO, Medline, CINAHL</w:t>
            </w:r>
          </w:p>
          <w:bookmarkEnd w:id="0"/>
          <w:p w14:paraId="7F854948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</w:p>
        </w:tc>
        <w:tc>
          <w:tcPr>
            <w:tcW w:w="467" w:type="pct"/>
            <w:shd w:val="clear" w:color="auto" w:fill="F6C5AC" w:themeFill="accent2" w:themeFillTint="66"/>
          </w:tcPr>
          <w:p w14:paraId="375949F7" w14:textId="77777777" w:rsidR="001877AC" w:rsidRPr="00F56C04" w:rsidRDefault="001877AC" w:rsidP="00455E9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cstheme="minorHAnsi"/>
                <w:b/>
                <w:bCs/>
                <w:i/>
                <w:iCs/>
              </w:rPr>
              <w:t>PsycINFO</w:t>
            </w:r>
          </w:p>
        </w:tc>
        <w:tc>
          <w:tcPr>
            <w:tcW w:w="467" w:type="pct"/>
            <w:shd w:val="clear" w:color="auto" w:fill="F6C5AC" w:themeFill="accent2" w:themeFillTint="66"/>
          </w:tcPr>
          <w:p w14:paraId="7777577A" w14:textId="77777777" w:rsidR="001877AC" w:rsidRPr="00F56C04" w:rsidRDefault="001877AC" w:rsidP="00455E9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cstheme="minorHAnsi"/>
                <w:b/>
                <w:bCs/>
                <w:i/>
                <w:iCs/>
              </w:rPr>
              <w:t>Medline</w:t>
            </w:r>
          </w:p>
        </w:tc>
        <w:tc>
          <w:tcPr>
            <w:tcW w:w="466" w:type="pct"/>
            <w:shd w:val="clear" w:color="auto" w:fill="F6C5AC" w:themeFill="accent2" w:themeFillTint="66"/>
          </w:tcPr>
          <w:p w14:paraId="3863DFDA" w14:textId="22C22228" w:rsidR="001877AC" w:rsidRPr="00F56C04" w:rsidRDefault="001877AC" w:rsidP="00455E90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F56C04">
              <w:rPr>
                <w:rFonts w:cstheme="minorHAnsi"/>
                <w:b/>
                <w:bCs/>
                <w:i/>
                <w:iCs/>
              </w:rPr>
              <w:t>CINAHL</w:t>
            </w:r>
          </w:p>
          <w:p w14:paraId="6A8F83D6" w14:textId="77777777" w:rsidR="001877AC" w:rsidRPr="00F56C04" w:rsidRDefault="001877AC" w:rsidP="00455E9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</w:p>
        </w:tc>
      </w:tr>
      <w:tr w:rsidR="001877AC" w:rsidRPr="00F56C04" w14:paraId="35170DC6" w14:textId="77777777" w:rsidTr="007B03F0">
        <w:tc>
          <w:tcPr>
            <w:tcW w:w="2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444D711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</w:p>
        </w:tc>
        <w:tc>
          <w:tcPr>
            <w:tcW w:w="16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FFB606B" w14:textId="77777777" w:rsidR="001877AC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</w:pPr>
            <w:r w:rsidRPr="00F56C04">
              <w:rPr>
                <w:rFonts w:asciiTheme="minorHAnsi" w:hAnsiTheme="minorHAnsi" w:cstheme="minorHAnsi"/>
                <w:b/>
                <w:bCs/>
                <w:i/>
                <w:iCs/>
                <w:lang w:val="en-IE"/>
              </w:rPr>
              <w:t>PsycINFO</w:t>
            </w: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 </w:t>
            </w:r>
          </w:p>
          <w:p w14:paraId="49AEE062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Limiters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Publication Year: 2014-2024; Publication Date: 20140101-20241131; Peer Reviewed; Publication Type: Peer Reviewed Journal; Age Groups: Aged (65 yrs &amp; older); Population Group: Human; Document Type: Journal Article; Exclude Dissertations</w:t>
            </w:r>
          </w:p>
          <w:p w14:paraId="54E2DE93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Expanders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Apply equivalent subjects</w:t>
            </w:r>
          </w:p>
          <w:p w14:paraId="1E81987A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Narrow by </w:t>
            </w:r>
            <w:proofErr w:type="spellStart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ubjectMajor</w:t>
            </w:r>
            <w:proofErr w:type="spellEnd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: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psychosocial factors</w:t>
            </w:r>
          </w:p>
          <w:p w14:paraId="6CC34973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Narrow by </w:t>
            </w:r>
            <w:proofErr w:type="spellStart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ubjectMajor</w:t>
            </w:r>
            <w:proofErr w:type="spellEnd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: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social networks</w:t>
            </w:r>
          </w:p>
          <w:p w14:paraId="1AE5A569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Narrow by </w:t>
            </w:r>
            <w:proofErr w:type="spellStart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ubjectMajor</w:t>
            </w:r>
            <w:proofErr w:type="spellEnd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: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social interaction</w:t>
            </w:r>
          </w:p>
          <w:p w14:paraId="77075E85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Narrow by </w:t>
            </w:r>
            <w:proofErr w:type="spellStart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ubjectMajor</w:t>
            </w:r>
            <w:proofErr w:type="spellEnd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: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social isolation</w:t>
            </w:r>
          </w:p>
          <w:p w14:paraId="70C2090D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Narrow by </w:t>
            </w:r>
            <w:proofErr w:type="spellStart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ubjectMajor</w:t>
            </w:r>
            <w:proofErr w:type="spellEnd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: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loneliness</w:t>
            </w:r>
          </w:p>
          <w:p w14:paraId="5EE237EC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Narrow by </w:t>
            </w:r>
            <w:proofErr w:type="spellStart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ubjectMajor</w:t>
            </w:r>
            <w:proofErr w:type="spellEnd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: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social support</w:t>
            </w:r>
          </w:p>
          <w:p w14:paraId="278850D9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Narrow by </w:t>
            </w:r>
            <w:proofErr w:type="spellStart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ubjectMajor</w:t>
            </w:r>
            <w:proofErr w:type="spellEnd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: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older adulthood</w:t>
            </w:r>
          </w:p>
          <w:p w14:paraId="33924ED4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Narrow by </w:t>
            </w:r>
            <w:proofErr w:type="spellStart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ubjectMajor</w:t>
            </w:r>
            <w:proofErr w:type="spellEnd"/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: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aging</w:t>
            </w:r>
          </w:p>
          <w:p w14:paraId="0EE6E51F" w14:textId="77777777" w:rsidR="001877AC" w:rsidRPr="00763322" w:rsidRDefault="001877AC" w:rsidP="007B03F0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763322">
              <w:rPr>
                <w:rStyle w:val="label"/>
                <w:rFonts w:asciiTheme="minorHAnsi" w:eastAsiaTheme="majorEastAsia" w:hAnsiTheme="minorHAnsi" w:cstheme="minorHAnsi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earch modes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 </w:t>
            </w:r>
            <w:r w:rsidRPr="00763322">
              <w:rPr>
                <w:rFonts w:asciiTheme="minorHAnsi" w:hAnsiTheme="minorHAnsi" w:cstheme="minorHAnsi"/>
                <w:color w:val="333333"/>
                <w:sz w:val="16"/>
                <w:szCs w:val="16"/>
                <w:bdr w:val="none" w:sz="0" w:space="0" w:color="auto" w:frame="1"/>
              </w:rPr>
              <w:t>- Proximity</w:t>
            </w:r>
          </w:p>
        </w:tc>
        <w:tc>
          <w:tcPr>
            <w:tcW w:w="1682" w:type="pct"/>
            <w:shd w:val="clear" w:color="auto" w:fill="auto"/>
            <w:vAlign w:val="bottom"/>
          </w:tcPr>
          <w:p w14:paraId="4AF0A263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cstheme="minorHAnsi"/>
                <w:b/>
                <w:bCs/>
                <w:i/>
                <w:iCs/>
              </w:rPr>
              <w:t>Medline</w:t>
            </w: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  </w:t>
            </w:r>
          </w:p>
          <w:p w14:paraId="0C929ECA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Limiters - Publication Date: 20140101-20241131; Abstract Available; Human; Age Related: Aged: 65+ years; Publication Type: Journal Article; Peer Reviewed</w:t>
            </w:r>
          </w:p>
          <w:p w14:paraId="6FE2514B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Expanders - Apply equivalent subjects</w:t>
            </w:r>
          </w:p>
          <w:p w14:paraId="5855A700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Narrow by </w:t>
            </w:r>
            <w:proofErr w:type="spellStart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ubjectMajor</w:t>
            </w:r>
            <w:proofErr w:type="spellEnd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: - stress, psychological</w:t>
            </w:r>
          </w:p>
          <w:p w14:paraId="68F49579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Narrow by </w:t>
            </w:r>
            <w:proofErr w:type="spellStart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ubjectMajor</w:t>
            </w:r>
            <w:proofErr w:type="spellEnd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: - social participation</w:t>
            </w:r>
          </w:p>
          <w:p w14:paraId="0A172112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Narrow by </w:t>
            </w:r>
            <w:proofErr w:type="spellStart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ubjectMajor</w:t>
            </w:r>
            <w:proofErr w:type="spellEnd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: - mental health</w:t>
            </w:r>
          </w:p>
          <w:p w14:paraId="345C6869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Narrow by </w:t>
            </w:r>
            <w:proofErr w:type="spellStart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ubjectMajor</w:t>
            </w:r>
            <w:proofErr w:type="spellEnd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: - social isolation</w:t>
            </w:r>
          </w:p>
          <w:p w14:paraId="581E58D0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Narrow by </w:t>
            </w:r>
            <w:proofErr w:type="spellStart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ubjectMajor</w:t>
            </w:r>
            <w:proofErr w:type="spellEnd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: - loneliness</w:t>
            </w:r>
          </w:p>
          <w:p w14:paraId="1F420725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Narrow by </w:t>
            </w:r>
            <w:proofErr w:type="spellStart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ubjectMajor</w:t>
            </w:r>
            <w:proofErr w:type="spellEnd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: - aging</w:t>
            </w:r>
          </w:p>
          <w:p w14:paraId="4318D947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Narrow by </w:t>
            </w:r>
            <w:proofErr w:type="spellStart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ubjectMajor</w:t>
            </w:r>
            <w:proofErr w:type="spellEnd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: - social support</w:t>
            </w:r>
          </w:p>
          <w:p w14:paraId="2B545388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Narrow by </w:t>
            </w:r>
            <w:proofErr w:type="spellStart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ubjectMajor</w:t>
            </w:r>
            <w:proofErr w:type="spellEnd"/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: - quality of life</w:t>
            </w:r>
          </w:p>
          <w:p w14:paraId="5D1560F8" w14:textId="77777777" w:rsidR="001877AC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Search modes </w:t>
            </w:r>
            <w:r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–</w:t>
            </w: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 xml:space="preserve"> Proximity</w:t>
            </w:r>
          </w:p>
          <w:p w14:paraId="1835FEC3" w14:textId="77777777" w:rsidR="001877AC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</w:p>
          <w:p w14:paraId="6A7B2B32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</w:p>
        </w:tc>
        <w:tc>
          <w:tcPr>
            <w:tcW w:w="467" w:type="pct"/>
          </w:tcPr>
          <w:p w14:paraId="12350B63" w14:textId="77777777" w:rsidR="001877AC" w:rsidRPr="000773EA" w:rsidRDefault="001877AC" w:rsidP="007B03F0">
            <w:pPr>
              <w:spacing w:after="0" w:line="240" w:lineRule="auto"/>
              <w:rPr>
                <w:rFonts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0773EA">
              <w:rPr>
                <w:rFonts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  <w:t>3,208</w:t>
            </w:r>
          </w:p>
        </w:tc>
        <w:tc>
          <w:tcPr>
            <w:tcW w:w="467" w:type="pct"/>
          </w:tcPr>
          <w:p w14:paraId="18028FDC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3,765</w:t>
            </w:r>
          </w:p>
        </w:tc>
        <w:tc>
          <w:tcPr>
            <w:tcW w:w="466" w:type="pct"/>
          </w:tcPr>
          <w:p w14:paraId="3555BBEC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4,395</w:t>
            </w:r>
          </w:p>
        </w:tc>
      </w:tr>
      <w:tr w:rsidR="001877AC" w:rsidRPr="00F56C04" w14:paraId="2A3FE4E0" w14:textId="77777777" w:rsidTr="007B03F0">
        <w:tc>
          <w:tcPr>
            <w:tcW w:w="2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07831E1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</w:p>
        </w:tc>
        <w:tc>
          <w:tcPr>
            <w:tcW w:w="3363" w:type="pct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E1E737C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8603F7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Medline, CINAHL </w:t>
            </w: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S1 and S2 and S3</w:t>
            </w:r>
          </w:p>
          <w:p w14:paraId="6141215B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Limiters - Publication Date: 20140101-20241131; Abstract Available; Human; Age Related: Aged: 65+ years; Publication Type: Journal Article; Peer Reviewed</w:t>
            </w:r>
          </w:p>
          <w:p w14:paraId="1AA97A93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Expanders - Apply equivalent subjects</w:t>
            </w:r>
          </w:p>
          <w:p w14:paraId="72D01D0F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Search modes - Proximity</w:t>
            </w:r>
          </w:p>
        </w:tc>
        <w:tc>
          <w:tcPr>
            <w:tcW w:w="467" w:type="pct"/>
          </w:tcPr>
          <w:p w14:paraId="34F7C97A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----</w:t>
            </w:r>
          </w:p>
        </w:tc>
        <w:tc>
          <w:tcPr>
            <w:tcW w:w="467" w:type="pct"/>
          </w:tcPr>
          <w:p w14:paraId="20F91F12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13,625</w:t>
            </w:r>
          </w:p>
        </w:tc>
        <w:tc>
          <w:tcPr>
            <w:tcW w:w="466" w:type="pct"/>
          </w:tcPr>
          <w:p w14:paraId="1029AF89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4,395</w:t>
            </w:r>
          </w:p>
        </w:tc>
      </w:tr>
      <w:tr w:rsidR="001877AC" w:rsidRPr="00F56C04" w14:paraId="4B733F97" w14:textId="77777777" w:rsidTr="007B03F0">
        <w:tc>
          <w:tcPr>
            <w:tcW w:w="2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03C3180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5</w:t>
            </w:r>
          </w:p>
        </w:tc>
        <w:tc>
          <w:tcPr>
            <w:tcW w:w="3363" w:type="pct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043EA51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S1 AND S2 AND S3</w:t>
            </w:r>
          </w:p>
          <w:p w14:paraId="58811824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Limiters - Publication Year: 2014-2024; Publication Date: 20140101-20241131; Peer Reviewed; Publication Type: Peer Reviewed Journal; Age Groups: Aged (65 yrs &amp; older); Population Group: Human; Document Type: Journal Article; Exclude Dissertations</w:t>
            </w:r>
          </w:p>
        </w:tc>
        <w:tc>
          <w:tcPr>
            <w:tcW w:w="467" w:type="pct"/>
          </w:tcPr>
          <w:p w14:paraId="6B87FA70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4,955</w:t>
            </w:r>
          </w:p>
        </w:tc>
        <w:tc>
          <w:tcPr>
            <w:tcW w:w="467" w:type="pct"/>
          </w:tcPr>
          <w:p w14:paraId="5A9F80F7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13,625</w:t>
            </w:r>
          </w:p>
        </w:tc>
        <w:tc>
          <w:tcPr>
            <w:tcW w:w="466" w:type="pct"/>
          </w:tcPr>
          <w:p w14:paraId="34235B53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4,395</w:t>
            </w:r>
          </w:p>
        </w:tc>
      </w:tr>
      <w:tr w:rsidR="001877AC" w:rsidRPr="00F56C04" w14:paraId="69E0A4B0" w14:textId="77777777" w:rsidTr="007B03F0">
        <w:tc>
          <w:tcPr>
            <w:tcW w:w="2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F5B65CA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4</w:t>
            </w:r>
          </w:p>
        </w:tc>
        <w:tc>
          <w:tcPr>
            <w:tcW w:w="3363" w:type="pct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05CB95F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S1 AND S2 AND S3</w:t>
            </w:r>
          </w:p>
        </w:tc>
        <w:tc>
          <w:tcPr>
            <w:tcW w:w="467" w:type="pct"/>
          </w:tcPr>
          <w:p w14:paraId="504033D3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33,595</w:t>
            </w:r>
          </w:p>
        </w:tc>
        <w:tc>
          <w:tcPr>
            <w:tcW w:w="467" w:type="pct"/>
          </w:tcPr>
          <w:p w14:paraId="4A10F5FA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56,790</w:t>
            </w:r>
          </w:p>
        </w:tc>
        <w:tc>
          <w:tcPr>
            <w:tcW w:w="466" w:type="pct"/>
          </w:tcPr>
          <w:p w14:paraId="07B946E0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24,270</w:t>
            </w:r>
          </w:p>
        </w:tc>
      </w:tr>
      <w:tr w:rsidR="001877AC" w:rsidRPr="00F56C04" w14:paraId="5905C257" w14:textId="77777777" w:rsidTr="007B03F0">
        <w:tc>
          <w:tcPr>
            <w:tcW w:w="2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1ADF4F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3</w:t>
            </w:r>
          </w:p>
        </w:tc>
        <w:tc>
          <w:tcPr>
            <w:tcW w:w="3363" w:type="pct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F5BEB4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GB" w:eastAsia="en-GB"/>
              </w:rPr>
            </w:pP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I ( social isolation OR social exclusion* OR social alienation* OR social*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isolat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* OR social connect* OR *social support OR social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participat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* OR social relation* OR ostracism OR loneliness OR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lonel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* OR alone OR interpersonal relations OR social interaction OR social adjustment OR solitude OR solitary OR aloneness OR social participation ) OR AB( social isolation OR social exclusion* OR social alienation* OR social*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isolat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* OR social connect* OR *social support OR social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participat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* OR social relation* OR ostracism OR loneliness OR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lonel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* OR alone OR interpersonal relations OR social interaction OR social adjustment OR solitude OR solitary OR aloneness OR social participation )</w:t>
            </w:r>
          </w:p>
        </w:tc>
        <w:tc>
          <w:tcPr>
            <w:tcW w:w="467" w:type="pct"/>
          </w:tcPr>
          <w:p w14:paraId="25A1D389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333,384</w:t>
            </w:r>
          </w:p>
        </w:tc>
        <w:tc>
          <w:tcPr>
            <w:tcW w:w="467" w:type="pct"/>
          </w:tcPr>
          <w:p w14:paraId="4C3D07EF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915,606</w:t>
            </w:r>
          </w:p>
        </w:tc>
        <w:tc>
          <w:tcPr>
            <w:tcW w:w="466" w:type="pct"/>
          </w:tcPr>
          <w:p w14:paraId="5C663B82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208,029</w:t>
            </w:r>
          </w:p>
        </w:tc>
      </w:tr>
      <w:tr w:rsidR="001877AC" w:rsidRPr="00F56C04" w14:paraId="66A8BA5A" w14:textId="77777777" w:rsidTr="007B03F0">
        <w:tc>
          <w:tcPr>
            <w:tcW w:w="2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FD74D2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2</w:t>
            </w:r>
          </w:p>
        </w:tc>
        <w:tc>
          <w:tcPr>
            <w:tcW w:w="3363" w:type="pct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7787BD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GB" w:eastAsia="en-GB"/>
              </w:rPr>
            </w:pP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I </w:t>
            </w:r>
            <w:proofErr w:type="gram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( psychosocial</w:t>
            </w:r>
            <w:proofErr w:type="gram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intervention OR Psychosocial OR Psychotherapy OR Social Support OR psychological OR psychoeducation* OR psychotherapy* OR psychotherapeutic OR intervention OR treatment* OR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therap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* OR behavioural OR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behavioral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OR counsel</w:t>
            </w:r>
            <w:proofErr w:type="gram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* )</w:t>
            </w:r>
            <w:proofErr w:type="gram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OR AB </w:t>
            </w:r>
            <w:proofErr w:type="gram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( psychosocial</w:t>
            </w:r>
            <w:proofErr w:type="gram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intervention OR Psychosocial OR Psychotherapy OR Social Support OR psychological OR psychoeducation* OR psychotherapy* OR psychotherapeutic OR intervention OR treatment* OR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therap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* OR behavioural OR </w:t>
            </w:r>
            <w:proofErr w:type="spell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behavioral</w:t>
            </w:r>
            <w:proofErr w:type="spellEnd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OR counsel</w:t>
            </w:r>
            <w:proofErr w:type="gramStart"/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* )</w:t>
            </w:r>
            <w:proofErr w:type="gramEnd"/>
          </w:p>
        </w:tc>
        <w:tc>
          <w:tcPr>
            <w:tcW w:w="467" w:type="pct"/>
          </w:tcPr>
          <w:p w14:paraId="2E9F2345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1,993,659</w:t>
            </w:r>
          </w:p>
        </w:tc>
        <w:tc>
          <w:tcPr>
            <w:tcW w:w="467" w:type="pct"/>
          </w:tcPr>
          <w:p w14:paraId="2A18DE17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9,284,839</w:t>
            </w:r>
          </w:p>
        </w:tc>
        <w:tc>
          <w:tcPr>
            <w:tcW w:w="466" w:type="pct"/>
          </w:tcPr>
          <w:p w14:paraId="170CF1E6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2,108,866</w:t>
            </w:r>
          </w:p>
        </w:tc>
      </w:tr>
      <w:tr w:rsidR="001877AC" w:rsidRPr="00F56C04" w14:paraId="2B7EC5D1" w14:textId="77777777" w:rsidTr="007B03F0">
        <w:tc>
          <w:tcPr>
            <w:tcW w:w="2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01F891" w14:textId="77777777" w:rsidR="001877AC" w:rsidRPr="00F56C04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F56C04">
              <w:rPr>
                <w:rFonts w:eastAsia="Times New Roman" w:cstheme="minorHAnsi"/>
                <w:color w:val="333333"/>
                <w:sz w:val="16"/>
                <w:szCs w:val="16"/>
                <w:bdr w:val="none" w:sz="0" w:space="0" w:color="auto" w:frame="1"/>
                <w:lang w:val="en-GB" w:eastAsia="en-GB"/>
              </w:rPr>
              <w:t>S1</w:t>
            </w:r>
          </w:p>
        </w:tc>
        <w:tc>
          <w:tcPr>
            <w:tcW w:w="3363" w:type="pct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A9C5C4" w14:textId="77777777" w:rsidR="001877AC" w:rsidRPr="008603F7" w:rsidRDefault="001877AC" w:rsidP="007B03F0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GB" w:eastAsia="en-GB"/>
              </w:rPr>
            </w:pPr>
            <w:r w:rsidRPr="008603F7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TI ( aged OR elder* Or old* OR geriatric* OR aging OR ageing OR senior* OR older adults OR older* OR elder* OR senior* OR geriatric OR late life OR old age OR elder$ ) OR AB ( aged OR elder* Or old* OR geriatric* OR aging OR ageing OR senior* OR older adults OR older* OR elder* OR senior* OR geriatric OR late life OR old age OR elder$ )</w:t>
            </w:r>
          </w:p>
        </w:tc>
        <w:tc>
          <w:tcPr>
            <w:tcW w:w="467" w:type="pct"/>
          </w:tcPr>
          <w:p w14:paraId="1C14CA0B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698,840</w:t>
            </w:r>
          </w:p>
        </w:tc>
        <w:tc>
          <w:tcPr>
            <w:tcW w:w="467" w:type="pct"/>
          </w:tcPr>
          <w:p w14:paraId="6497D9AB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2,176,141</w:t>
            </w:r>
          </w:p>
        </w:tc>
        <w:tc>
          <w:tcPr>
            <w:tcW w:w="466" w:type="pct"/>
          </w:tcPr>
          <w:p w14:paraId="30864E83" w14:textId="77777777" w:rsidR="001877AC" w:rsidRPr="000773EA" w:rsidRDefault="001877AC" w:rsidP="007B03F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0773E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en-GB"/>
              </w:rPr>
              <w:t>694,357</w:t>
            </w:r>
          </w:p>
        </w:tc>
      </w:tr>
    </w:tbl>
    <w:p w14:paraId="09BAB353" w14:textId="77777777" w:rsidR="001877AC" w:rsidRPr="00F56C04" w:rsidRDefault="001877AC" w:rsidP="001877AC">
      <w:pPr>
        <w:rPr>
          <w:rFonts w:cstheme="minorHAnsi"/>
          <w:b/>
          <w:bCs/>
        </w:rPr>
      </w:pPr>
      <w:r w:rsidRPr="00F56C04">
        <w:rPr>
          <w:rFonts w:cstheme="minorHAnsi"/>
          <w:b/>
          <w:bCs/>
        </w:rPr>
        <w:lastRenderedPageBreak/>
        <w:t>Embase and Web of Science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536"/>
        <w:gridCol w:w="7780"/>
        <w:gridCol w:w="1158"/>
        <w:gridCol w:w="1158"/>
      </w:tblGrid>
      <w:tr w:rsidR="001877AC" w:rsidRPr="00731E84" w14:paraId="118919B4" w14:textId="77777777" w:rsidTr="00455E90">
        <w:tc>
          <w:tcPr>
            <w:tcW w:w="544" w:type="dxa"/>
            <w:tcBorders>
              <w:right w:val="nil"/>
            </w:tcBorders>
            <w:shd w:val="clear" w:color="auto" w:fill="F6C5AC" w:themeFill="accent2" w:themeFillTint="66"/>
          </w:tcPr>
          <w:p w14:paraId="5A7E254F" w14:textId="77777777" w:rsidR="001877AC" w:rsidRPr="00731E84" w:rsidRDefault="001877AC" w:rsidP="007B03F0">
            <w:pPr>
              <w:textAlignment w:val="baseline"/>
              <w:rPr>
                <w:rFonts w:asciiTheme="minorHAnsi" w:hAnsiTheme="minorHAnsi" w:cstheme="minorHAnsi"/>
                <w:b/>
                <w:bCs/>
                <w:color w:val="055098"/>
              </w:rPr>
            </w:pPr>
          </w:p>
        </w:tc>
        <w:tc>
          <w:tcPr>
            <w:tcW w:w="8197" w:type="dxa"/>
            <w:tcBorders>
              <w:left w:val="nil"/>
            </w:tcBorders>
            <w:shd w:val="clear" w:color="auto" w:fill="F6C5AC" w:themeFill="accent2" w:themeFillTint="66"/>
          </w:tcPr>
          <w:p w14:paraId="346A1D58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lang w:val="en-GB" w:eastAsia="en-GB"/>
              </w:rPr>
              <w:t>Search done on Embase and Web of Science</w:t>
            </w:r>
          </w:p>
          <w:p w14:paraId="65F4840B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lang w:val="en-GB" w:eastAsia="en-GB"/>
              </w:rPr>
            </w:pPr>
          </w:p>
        </w:tc>
        <w:tc>
          <w:tcPr>
            <w:tcW w:w="1158" w:type="dxa"/>
            <w:shd w:val="clear" w:color="auto" w:fill="F6C5AC" w:themeFill="accent2" w:themeFillTint="66"/>
          </w:tcPr>
          <w:p w14:paraId="707A9A58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000000" w:themeColor="text1"/>
                <w:lang w:val="en-GB" w:eastAsia="en-GB"/>
              </w:rPr>
              <w:t>Embase</w:t>
            </w:r>
          </w:p>
        </w:tc>
        <w:tc>
          <w:tcPr>
            <w:tcW w:w="733" w:type="dxa"/>
            <w:shd w:val="clear" w:color="auto" w:fill="F6C5AC" w:themeFill="accent2" w:themeFillTint="66"/>
          </w:tcPr>
          <w:p w14:paraId="2A8027F1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000000" w:themeColor="text1"/>
                <w:lang w:val="en-GB" w:eastAsia="en-GB"/>
              </w:rPr>
              <w:t>Web of Science</w:t>
            </w:r>
          </w:p>
        </w:tc>
      </w:tr>
      <w:tr w:rsidR="001877AC" w:rsidRPr="00731E84" w14:paraId="4EB84045" w14:textId="77777777" w:rsidTr="007B03F0">
        <w:tc>
          <w:tcPr>
            <w:tcW w:w="544" w:type="dxa"/>
          </w:tcPr>
          <w:p w14:paraId="53ABB700" w14:textId="77777777" w:rsidR="001877AC" w:rsidRPr="00731E84" w:rsidRDefault="001877AC" w:rsidP="007B03F0">
            <w:pPr>
              <w:textAlignment w:val="baseline"/>
              <w:rPr>
                <w:rFonts w:asciiTheme="minorHAnsi" w:hAnsiTheme="minorHAnsi" w:cstheme="minorHAnsi"/>
                <w:b/>
                <w:bCs/>
                <w:color w:val="055098"/>
              </w:rPr>
            </w:pPr>
          </w:p>
        </w:tc>
        <w:tc>
          <w:tcPr>
            <w:tcW w:w="8197" w:type="dxa"/>
          </w:tcPr>
          <w:p w14:paraId="7D986612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lang w:val="en-GB" w:eastAsia="en-GB"/>
              </w:rPr>
              <w:t>Web of Science</w:t>
            </w:r>
            <w:r w:rsidRPr="00731E84">
              <w:rPr>
                <w:rFonts w:asciiTheme="minorHAnsi" w:hAnsiTheme="minorHAnsi" w:cstheme="minorHAnsi"/>
                <w:lang w:val="en-GB" w:eastAsia="en-GB"/>
              </w:rPr>
              <w:t xml:space="preserve"> #1 AND #2 AND #3</w:t>
            </w:r>
            <w:r w:rsidRPr="00731E84">
              <w:rPr>
                <w:rFonts w:asciiTheme="minorHAnsi" w:hAnsiTheme="minorHAnsi" w:cstheme="minorHAnsi"/>
              </w:rPr>
              <w:t xml:space="preserve"> on </w:t>
            </w:r>
          </w:p>
          <w:p w14:paraId="5A90B008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lang w:val="en-GB" w:eastAsia="en-GB"/>
              </w:rPr>
              <w:t>Timespan: 2014-01-01 to 2024-11-30 (Publication Date)</w:t>
            </w:r>
          </w:p>
          <w:p w14:paraId="7BBE0788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lang w:val="en-GB" w:eastAsia="en-GB"/>
              </w:rPr>
            </w:pPr>
          </w:p>
        </w:tc>
        <w:tc>
          <w:tcPr>
            <w:tcW w:w="1158" w:type="dxa"/>
          </w:tcPr>
          <w:p w14:paraId="4433EA70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369</w:t>
            </w:r>
          </w:p>
        </w:tc>
        <w:tc>
          <w:tcPr>
            <w:tcW w:w="733" w:type="dxa"/>
          </w:tcPr>
          <w:p w14:paraId="16B5923F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3,252</w:t>
            </w:r>
          </w:p>
        </w:tc>
      </w:tr>
      <w:tr w:rsidR="001877AC" w:rsidRPr="00731E84" w14:paraId="3E0FD8C0" w14:textId="77777777" w:rsidTr="007B03F0">
        <w:tc>
          <w:tcPr>
            <w:tcW w:w="544" w:type="dxa"/>
          </w:tcPr>
          <w:p w14:paraId="0D86788D" w14:textId="77777777" w:rsidR="001877AC" w:rsidRPr="00731E84" w:rsidRDefault="001877AC" w:rsidP="007B03F0">
            <w:pPr>
              <w:textAlignment w:val="baseline"/>
              <w:rPr>
                <w:rFonts w:asciiTheme="minorHAnsi" w:hAnsiTheme="minorHAnsi" w:cstheme="minorHAnsi"/>
                <w:b/>
                <w:bCs/>
                <w:color w:val="055098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055098"/>
              </w:rPr>
              <w:t>#4</w:t>
            </w:r>
          </w:p>
          <w:p w14:paraId="7ACB78C2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color w:val="505050"/>
                <w:lang w:val="en-GB" w:eastAsia="en-GB"/>
              </w:rPr>
            </w:pPr>
          </w:p>
        </w:tc>
        <w:tc>
          <w:tcPr>
            <w:tcW w:w="8197" w:type="dxa"/>
          </w:tcPr>
          <w:p w14:paraId="6AE4ABE0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lang w:val="en-GB" w:eastAsia="en-GB"/>
              </w:rPr>
              <w:t>#1 AND #2 AND #3</w:t>
            </w:r>
          </w:p>
        </w:tc>
        <w:tc>
          <w:tcPr>
            <w:tcW w:w="1158" w:type="dxa"/>
          </w:tcPr>
          <w:p w14:paraId="61A2A4E3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369</w:t>
            </w:r>
          </w:p>
        </w:tc>
        <w:tc>
          <w:tcPr>
            <w:tcW w:w="733" w:type="dxa"/>
          </w:tcPr>
          <w:p w14:paraId="379C83B0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4,637</w:t>
            </w:r>
          </w:p>
          <w:p w14:paraId="0A74CE02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</w:p>
        </w:tc>
      </w:tr>
      <w:tr w:rsidR="001877AC" w:rsidRPr="00731E84" w14:paraId="134401DA" w14:textId="77777777" w:rsidTr="007B03F0">
        <w:trPr>
          <w:trHeight w:val="1440"/>
        </w:trPr>
        <w:tc>
          <w:tcPr>
            <w:tcW w:w="544" w:type="dxa"/>
          </w:tcPr>
          <w:p w14:paraId="00FB162B" w14:textId="77777777" w:rsidR="001877AC" w:rsidRPr="00731E84" w:rsidRDefault="001877AC" w:rsidP="007B03F0">
            <w:pPr>
              <w:shd w:val="clear" w:color="auto" w:fill="FFFFFF"/>
              <w:textAlignment w:val="baseline"/>
              <w:rPr>
                <w:rFonts w:asciiTheme="minorHAnsi" w:hAnsiTheme="minorHAnsi" w:cstheme="minorHAnsi"/>
                <w:b/>
                <w:bCs/>
                <w:color w:val="055098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055098"/>
              </w:rPr>
              <w:t>#3</w:t>
            </w:r>
          </w:p>
          <w:p w14:paraId="3B8E2FFC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color w:val="505050"/>
                <w:lang w:val="en-GB" w:eastAsia="en-GB"/>
              </w:rPr>
            </w:pPr>
          </w:p>
        </w:tc>
        <w:tc>
          <w:tcPr>
            <w:tcW w:w="8197" w:type="dxa"/>
          </w:tcPr>
          <w:p w14:paraId="58D3B183" w14:textId="77777777" w:rsidR="001877AC" w:rsidRPr="008603F7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</w:pPr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'social isolation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exclusion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alienation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isolat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connect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support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participat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relation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ostracism: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loneliness: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lonel: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lone: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interpersonal relations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interaction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adjustment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solitude: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solitary: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loneness:ti,ab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participation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,ab</w:t>
            </w:r>
            <w:proofErr w:type="spellEnd"/>
          </w:p>
        </w:tc>
        <w:tc>
          <w:tcPr>
            <w:tcW w:w="1158" w:type="dxa"/>
          </w:tcPr>
          <w:p w14:paraId="4C4DC129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1,123,955</w:t>
            </w:r>
          </w:p>
        </w:tc>
        <w:tc>
          <w:tcPr>
            <w:tcW w:w="733" w:type="dxa"/>
          </w:tcPr>
          <w:p w14:paraId="5DF8222D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1,603,467</w:t>
            </w:r>
          </w:p>
        </w:tc>
      </w:tr>
      <w:tr w:rsidR="001877AC" w:rsidRPr="00731E84" w14:paraId="760EE824" w14:textId="77777777" w:rsidTr="007B03F0">
        <w:trPr>
          <w:trHeight w:val="2112"/>
        </w:trPr>
        <w:tc>
          <w:tcPr>
            <w:tcW w:w="544" w:type="dxa"/>
          </w:tcPr>
          <w:p w14:paraId="3307B215" w14:textId="77777777" w:rsidR="001877AC" w:rsidRPr="00731E84" w:rsidRDefault="001877AC" w:rsidP="007B03F0">
            <w:pPr>
              <w:textAlignment w:val="baseline"/>
              <w:rPr>
                <w:rFonts w:asciiTheme="minorHAnsi" w:hAnsiTheme="minorHAnsi" w:cstheme="minorHAnsi"/>
                <w:b/>
                <w:bCs/>
                <w:color w:val="055098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055098"/>
              </w:rPr>
              <w:t>#2</w:t>
            </w:r>
          </w:p>
          <w:p w14:paraId="494797B6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color w:val="505050"/>
                <w:lang w:val="en-GB" w:eastAsia="en-GB"/>
              </w:rPr>
            </w:pPr>
          </w:p>
        </w:tc>
        <w:tc>
          <w:tcPr>
            <w:tcW w:w="8197" w:type="dxa"/>
          </w:tcPr>
          <w:p w14:paraId="5A93F0EA" w14:textId="77777777" w:rsidR="001877AC" w:rsidRPr="008603F7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</w:pPr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(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AND ('psychosocial intervention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psychosocial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psychotherapy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support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psychological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psychoeducation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psychotherapy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psychotherapeutic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intervention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treatment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herap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behavioural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behavioral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counsel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)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) AND ('psychosocial intervention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psychosocial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psychotherapy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social support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psychological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psychoeducation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psychotherapy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psychotherapeutic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intervention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treatment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herap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behavioural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behavioral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counsel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) </w:t>
            </w:r>
          </w:p>
        </w:tc>
        <w:tc>
          <w:tcPr>
            <w:tcW w:w="1158" w:type="dxa"/>
          </w:tcPr>
          <w:p w14:paraId="788E2C01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48197</w:t>
            </w:r>
          </w:p>
        </w:tc>
        <w:tc>
          <w:tcPr>
            <w:tcW w:w="733" w:type="dxa"/>
          </w:tcPr>
          <w:p w14:paraId="013B0AE4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</w:p>
          <w:p w14:paraId="511D8F4A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277,541</w:t>
            </w:r>
          </w:p>
        </w:tc>
      </w:tr>
      <w:tr w:rsidR="001877AC" w:rsidRPr="00731E84" w14:paraId="141F5DA2" w14:textId="77777777" w:rsidTr="007B03F0">
        <w:trPr>
          <w:trHeight w:val="1405"/>
        </w:trPr>
        <w:tc>
          <w:tcPr>
            <w:tcW w:w="544" w:type="dxa"/>
          </w:tcPr>
          <w:p w14:paraId="34ECA5B7" w14:textId="77777777" w:rsidR="001877AC" w:rsidRPr="00731E84" w:rsidRDefault="001877AC" w:rsidP="007B03F0">
            <w:pPr>
              <w:shd w:val="clear" w:color="auto" w:fill="FFFFFF"/>
              <w:textAlignment w:val="baseline"/>
              <w:rPr>
                <w:rFonts w:asciiTheme="minorHAnsi" w:hAnsiTheme="minorHAnsi" w:cstheme="minorHAnsi"/>
                <w:b/>
                <w:bCs/>
                <w:color w:val="055098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055098"/>
              </w:rPr>
              <w:t>#1</w:t>
            </w:r>
          </w:p>
          <w:p w14:paraId="759E2209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color w:val="505050"/>
                <w:lang w:val="en-GB" w:eastAsia="en-GB"/>
              </w:rPr>
            </w:pPr>
          </w:p>
        </w:tc>
        <w:tc>
          <w:tcPr>
            <w:tcW w:w="8197" w:type="dxa"/>
          </w:tcPr>
          <w:p w14:paraId="4E8CBB30" w14:textId="77777777" w:rsidR="001877AC" w:rsidRPr="008603F7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</w:pPr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(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ti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AND (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ged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old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geriatric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ging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geing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older adults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older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elder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senior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geriatric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late life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old age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elder$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)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) AND (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ged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old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geriatric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ging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geing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older adults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older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elder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senior*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geriatric: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late life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'old age'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 xml:space="preserve"> OR elder$:</w:t>
            </w:r>
            <w:proofErr w:type="spellStart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ab,ti</w:t>
            </w:r>
            <w:proofErr w:type="spellEnd"/>
            <w:r w:rsidRPr="008603F7">
              <w:rPr>
                <w:rFonts w:asciiTheme="minorHAnsi" w:hAnsiTheme="minorHAnsi" w:cstheme="minorHAnsi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1158" w:type="dxa"/>
          </w:tcPr>
          <w:p w14:paraId="07F60D76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14056</w:t>
            </w:r>
          </w:p>
        </w:tc>
        <w:tc>
          <w:tcPr>
            <w:tcW w:w="733" w:type="dxa"/>
          </w:tcPr>
          <w:p w14:paraId="056F265C" w14:textId="77777777" w:rsidR="001877AC" w:rsidRPr="00731E84" w:rsidRDefault="001877AC" w:rsidP="007B03F0">
            <w:pPr>
              <w:ind w:right="74"/>
              <w:textAlignment w:val="baseline"/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</w:pPr>
            <w:r w:rsidRPr="00731E84">
              <w:rPr>
                <w:rFonts w:asciiTheme="minorHAnsi" w:hAnsiTheme="minorHAnsi" w:cstheme="minorHAnsi"/>
                <w:b/>
                <w:bCs/>
                <w:color w:val="505050"/>
                <w:lang w:val="en-GB" w:eastAsia="en-GB"/>
              </w:rPr>
              <w:t>145,545</w:t>
            </w:r>
          </w:p>
        </w:tc>
      </w:tr>
    </w:tbl>
    <w:p w14:paraId="1257CAE6" w14:textId="77777777" w:rsidR="001877AC" w:rsidRPr="00F56C04" w:rsidRDefault="001877AC" w:rsidP="001877AC">
      <w:pPr>
        <w:rPr>
          <w:rFonts w:cstheme="minorHAnsi"/>
          <w:i/>
          <w:iCs/>
        </w:rPr>
      </w:pPr>
    </w:p>
    <w:sectPr w:rsidR="001877AC" w:rsidRPr="00F56C04" w:rsidSect="009C7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7AC"/>
    <w:rsid w:val="001877AC"/>
    <w:rsid w:val="002075F6"/>
    <w:rsid w:val="002415D6"/>
    <w:rsid w:val="002741C3"/>
    <w:rsid w:val="002B2351"/>
    <w:rsid w:val="00455E90"/>
    <w:rsid w:val="00792964"/>
    <w:rsid w:val="009878A3"/>
    <w:rsid w:val="009C7E98"/>
    <w:rsid w:val="00DE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04EA5"/>
  <w15:chartTrackingRefBased/>
  <w15:docId w15:val="{4F0A4684-3293-4DA1-8E40-CD3D2D9B7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7AC"/>
    <w:rPr>
      <w:kern w:val="2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7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7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7A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7A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7A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7A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7A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7A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7A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87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877A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877A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877AC"/>
    <w:pPr>
      <w:spacing w:before="160"/>
      <w:jc w:val="center"/>
    </w:pPr>
    <w:rPr>
      <w:i/>
      <w:iCs/>
      <w:color w:val="404040" w:themeColor="text1" w:themeTint="BF"/>
      <w:kern w:val="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877A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877AC"/>
    <w:pPr>
      <w:ind w:left="720"/>
      <w:contextualSpacing/>
    </w:pPr>
    <w:rPr>
      <w:kern w:val="0"/>
      <w:lang w:val="en-US"/>
    </w:rPr>
  </w:style>
  <w:style w:type="character" w:styleId="IntenseEmphasis">
    <w:name w:val="Intense Emphasis"/>
    <w:basedOn w:val="DefaultParagraphFont"/>
    <w:uiPriority w:val="21"/>
    <w:qFormat/>
    <w:rsid w:val="001877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7A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877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77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77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label">
    <w:name w:val="label"/>
    <w:basedOn w:val="DefaultParagraphFont"/>
    <w:rsid w:val="00187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6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marie Grealish</dc:creator>
  <cp:keywords/>
  <dc:description/>
  <cp:lastModifiedBy>Annmarie Grealish</cp:lastModifiedBy>
  <cp:revision>2</cp:revision>
  <dcterms:created xsi:type="dcterms:W3CDTF">2025-07-04T21:18:00Z</dcterms:created>
  <dcterms:modified xsi:type="dcterms:W3CDTF">2025-07-04T21:20:00Z</dcterms:modified>
</cp:coreProperties>
</file>